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F04" w:rsidRPr="00052CE3" w:rsidRDefault="00786498" w:rsidP="00AD7F0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bookmarkStart w:id="0" w:name="_GoBack"/>
      <w:bookmarkEnd w:id="0"/>
    </w:p>
    <w:p w:rsidR="00AD7F04" w:rsidRPr="00052CE3" w:rsidRDefault="00AD7F04" w:rsidP="00AD7F0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D7F04" w:rsidRPr="00012383" w:rsidRDefault="00AD7F04" w:rsidP="00AD7F04">
      <w:pPr>
        <w:spacing w:line="360" w:lineRule="auto"/>
        <w:ind w:left="720" w:hanging="72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D7F04">
        <w:rPr>
          <w:rFonts w:ascii="Times New Roman" w:hAnsi="Times New Roman" w:cs="Times New Roman"/>
          <w:i/>
          <w:sz w:val="24"/>
          <w:szCs w:val="24"/>
          <w:lang w:val="en-GB"/>
        </w:rPr>
        <w:t>T-tests based on table 2 in Lee &amp; Lee (2015)</w:t>
      </w:r>
    </w:p>
    <w:tbl>
      <w:tblPr>
        <w:tblStyle w:val="Tabelraster"/>
        <w:tblpPr w:leftFromText="141" w:rightFromText="141" w:vertAnchor="text" w:horzAnchor="margin" w:tblpY="1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139"/>
        <w:gridCol w:w="3135"/>
      </w:tblGrid>
      <w:tr w:rsidR="00AD7F04" w:rsidRPr="00012383" w:rsidTr="00AD7F04"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:rsidR="00AD7F04" w:rsidRPr="00012383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23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:rsidR="00AD7F04" w:rsidRPr="00012383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238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M group</w:t>
            </w:r>
          </w:p>
        </w:tc>
      </w:tr>
      <w:tr w:rsidR="00AD7F04" w:rsidRPr="00012383" w:rsidTr="00AD7F04">
        <w:tc>
          <w:tcPr>
            <w:tcW w:w="3182" w:type="dxa"/>
            <w:tcBorders>
              <w:top w:val="single" w:sz="4" w:space="0" w:color="auto"/>
            </w:tcBorders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200 ms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1.17; p = .255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0.45; p = .658</w:t>
            </w:r>
          </w:p>
        </w:tc>
      </w:tr>
      <w:tr w:rsidR="00AD7F04" w:rsidRPr="00052CE3" w:rsidTr="00AD7F04"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-400 ms</w:t>
            </w:r>
          </w:p>
        </w:tc>
        <w:tc>
          <w:tcPr>
            <w:tcW w:w="3182" w:type="dxa"/>
          </w:tcPr>
          <w:p w:rsidR="00AD7F04" w:rsidRPr="0001238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5.60; p &lt; 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3.70; p = 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AD7F04" w:rsidRPr="00052CE3" w:rsidTr="00AD7F04"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-600 ms</w:t>
            </w:r>
          </w:p>
        </w:tc>
        <w:tc>
          <w:tcPr>
            <w:tcW w:w="3182" w:type="dxa"/>
          </w:tcPr>
          <w:p w:rsidR="00AD7F04" w:rsidRPr="0001238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3.36; p = .00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2.71; p = .01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AD7F04" w:rsidRPr="00052CE3" w:rsidTr="00AD7F04"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-800 ms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-2.67; p = .0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-1.90; p = .072</w:t>
            </w:r>
          </w:p>
        </w:tc>
      </w:tr>
      <w:tr w:rsidR="00AD7F04" w:rsidRPr="00052CE3" w:rsidTr="00AD7F04"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0-1000 ms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-4.79; p &lt; 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182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-4.26; p &lt; 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</w:tbl>
    <w:p w:rsidR="00AD7F04" w:rsidRPr="00052CE3" w:rsidRDefault="00AD7F04" w:rsidP="00AD7F0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052CE3">
        <w:rPr>
          <w:rFonts w:ascii="Times New Roman" w:hAnsi="Times New Roman" w:cs="Times New Roman"/>
          <w:sz w:val="24"/>
          <w:szCs w:val="24"/>
          <w:lang w:val="en-GB"/>
        </w:rPr>
        <w:t xml:space="preserve">Significant at p &lt;.05. </w:t>
      </w:r>
    </w:p>
    <w:p w:rsidR="00AD7F04" w:rsidRPr="00012383" w:rsidRDefault="00AD7F04" w:rsidP="00AD7F0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D7F04" w:rsidRPr="00012383" w:rsidRDefault="00AD7F04" w:rsidP="00AD7F0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D7F04">
        <w:rPr>
          <w:rFonts w:ascii="Times New Roman" w:hAnsi="Times New Roman" w:cs="Times New Roman"/>
          <w:i/>
          <w:sz w:val="24"/>
          <w:szCs w:val="24"/>
          <w:lang w:val="en-GB"/>
        </w:rPr>
        <w:t>T-tests based on table 1 in Sch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enmakers and colleagues (2007)</w:t>
      </w:r>
    </w:p>
    <w:tbl>
      <w:tblPr>
        <w:tblStyle w:val="Tabelraster"/>
        <w:tblpPr w:leftFromText="141" w:rightFromText="141" w:vertAnchor="text" w:horzAnchor="margin" w:tblpY="18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4700"/>
      </w:tblGrid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M group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53) = 0.59; p = .558</w:t>
            </w:r>
          </w:p>
        </w:tc>
      </w:tr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ntrol group 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53) = -0.62; p = .538</w:t>
            </w:r>
          </w:p>
        </w:tc>
      </w:tr>
    </w:tbl>
    <w:p w:rsidR="00AD7F04" w:rsidRDefault="00AD7F04" w:rsidP="00AD7F04">
      <w:pPr>
        <w:rPr>
          <w:lang w:val="en-GB"/>
        </w:rPr>
      </w:pPr>
    </w:p>
    <w:p w:rsidR="00AD7F04" w:rsidRPr="00A63FDD" w:rsidRDefault="00AD7F04" w:rsidP="00AD7F04">
      <w:pPr>
        <w:rPr>
          <w:lang w:val="en-GB"/>
        </w:rPr>
      </w:pPr>
    </w:p>
    <w:p w:rsidR="00AD7F04" w:rsidRPr="00012383" w:rsidRDefault="00AD7F04" w:rsidP="00AD7F0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3</w:t>
      </w: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D7F04">
        <w:rPr>
          <w:rFonts w:ascii="Times New Roman" w:hAnsi="Times New Roman" w:cs="Times New Roman"/>
          <w:i/>
          <w:sz w:val="24"/>
          <w:szCs w:val="24"/>
          <w:lang w:val="en-GB"/>
        </w:rPr>
        <w:t>T-tests based on figure 2 in Sch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enmakers and colleagues (2010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4700"/>
      </w:tblGrid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BM group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0) = 0.48; p = .636</w:t>
            </w:r>
          </w:p>
        </w:tc>
      </w:tr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ntrol group 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21) = 0.78; p = .444</w:t>
            </w:r>
          </w:p>
        </w:tc>
      </w:tr>
    </w:tbl>
    <w:p w:rsidR="00AD7F04" w:rsidRPr="00052CE3" w:rsidRDefault="00AD7F04" w:rsidP="00AD7F0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D7F04" w:rsidRDefault="00AD7F04" w:rsidP="00AD7F04"/>
    <w:p w:rsidR="00AD7F04" w:rsidRPr="00012383" w:rsidRDefault="00AD7F04" w:rsidP="00AD7F0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2383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4 </w:t>
      </w:r>
      <w:r w:rsidRPr="00AD7F04">
        <w:rPr>
          <w:rFonts w:ascii="Times New Roman" w:hAnsi="Times New Roman" w:cs="Times New Roman"/>
          <w:i/>
          <w:sz w:val="24"/>
          <w:szCs w:val="24"/>
          <w:lang w:val="en-GB"/>
        </w:rPr>
        <w:t>T-tests based on figur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1 in Field and Eastwood (2005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5"/>
        <w:gridCol w:w="4701"/>
      </w:tblGrid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tend group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19) = 1.35; p = .193</w:t>
            </w:r>
          </w:p>
        </w:tc>
      </w:tr>
      <w:tr w:rsidR="00AD7F04" w:rsidRPr="00012383" w:rsidTr="00AD7F04">
        <w:tc>
          <w:tcPr>
            <w:tcW w:w="4773" w:type="dxa"/>
          </w:tcPr>
          <w:p w:rsidR="00AD7F04" w:rsidRPr="00AD7F04" w:rsidRDefault="00AD7F04" w:rsidP="00F139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D7F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void group </w:t>
            </w:r>
          </w:p>
        </w:tc>
        <w:tc>
          <w:tcPr>
            <w:tcW w:w="4773" w:type="dxa"/>
          </w:tcPr>
          <w:p w:rsidR="00AD7F04" w:rsidRPr="00052CE3" w:rsidRDefault="00AD7F04" w:rsidP="00F13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2C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(19) = 1.31; p = .206</w:t>
            </w:r>
          </w:p>
        </w:tc>
      </w:tr>
    </w:tbl>
    <w:p w:rsidR="003840AF" w:rsidRPr="00AD7F04" w:rsidRDefault="003840AF">
      <w:pPr>
        <w:rPr>
          <w:lang w:val="en-GB"/>
        </w:rPr>
      </w:pPr>
    </w:p>
    <w:sectPr w:rsidR="003840AF" w:rsidRPr="00AD7F04" w:rsidSect="00597345">
      <w:footerReference w:type="default" r:id="rId4"/>
      <w:pgSz w:w="12240" w:h="15840"/>
      <w:pgMar w:top="1417" w:right="1417" w:bottom="1417" w:left="141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59161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994E7E" w:rsidRPr="00597345" w:rsidRDefault="00786498">
        <w:pPr>
          <w:pStyle w:val="Voettekst"/>
          <w:jc w:val="right"/>
          <w:rPr>
            <w:rFonts w:ascii="Times New Roman" w:hAnsi="Times New Roman" w:cs="Times New Roman"/>
            <w:sz w:val="20"/>
            <w:szCs w:val="20"/>
          </w:rPr>
        </w:pPr>
        <w:r w:rsidRPr="0059734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97345">
          <w:rPr>
            <w:rFonts w:ascii="Times New Roman" w:hAnsi="Times New Roman" w:cs="Times New Roman"/>
            <w:sz w:val="20"/>
            <w:szCs w:val="20"/>
          </w:rPr>
          <w:instrText xml:space="preserve">PAGE   \* </w:instrText>
        </w:r>
        <w:r w:rsidRPr="00597345">
          <w:rPr>
            <w:rFonts w:ascii="Times New Roman" w:hAnsi="Times New Roman" w:cs="Times New Roman"/>
            <w:sz w:val="20"/>
            <w:szCs w:val="20"/>
          </w:rPr>
          <w:instrText>MERGEFORMAT</w:instrText>
        </w:r>
        <w:r w:rsidRPr="0059734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AD7F0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9734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994E7E" w:rsidRDefault="00786498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04"/>
    <w:rsid w:val="003840AF"/>
    <w:rsid w:val="005D6DB5"/>
    <w:rsid w:val="00672E7C"/>
    <w:rsid w:val="00786498"/>
    <w:rsid w:val="00960521"/>
    <w:rsid w:val="00AD7F04"/>
    <w:rsid w:val="00BE3F37"/>
    <w:rsid w:val="00C27F0C"/>
    <w:rsid w:val="00C926C5"/>
    <w:rsid w:val="00F5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7AC8B"/>
  <w15:chartTrackingRefBased/>
  <w15:docId w15:val="{4ABED7DB-5F7B-4783-8A9F-133F431B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0521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55007"/>
  </w:style>
  <w:style w:type="table" w:styleId="Tabelraster">
    <w:name w:val="Table Grid"/>
    <w:basedOn w:val="Standaardtabel"/>
    <w:uiPriority w:val="59"/>
    <w:rsid w:val="00AD7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AD7F0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D7F04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935BAB.dotm</Template>
  <TotalTime>5</TotalTime>
  <Pages>1</Pages>
  <Words>131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rslavingszorg Noord Nederland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a Heitmann</dc:creator>
  <cp:keywords/>
  <dc:description/>
  <cp:lastModifiedBy>Janika Heitmann</cp:lastModifiedBy>
  <cp:revision>2</cp:revision>
  <dcterms:created xsi:type="dcterms:W3CDTF">2017-12-01T10:35:00Z</dcterms:created>
  <dcterms:modified xsi:type="dcterms:W3CDTF">2017-12-01T10:59:00Z</dcterms:modified>
</cp:coreProperties>
</file>